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90642" w14:textId="77777777" w:rsidR="00544ADB" w:rsidRPr="008B4BC9" w:rsidRDefault="00544ADB">
      <w:pPr>
        <w:rPr>
          <w:b/>
          <w:sz w:val="24"/>
          <w:szCs w:val="24"/>
        </w:rPr>
      </w:pPr>
      <w:r w:rsidRPr="008B4BC9">
        <w:rPr>
          <w:rFonts w:hint="eastAsia"/>
          <w:b/>
          <w:sz w:val="24"/>
          <w:szCs w:val="24"/>
        </w:rPr>
        <w:t>Supplement</w:t>
      </w:r>
      <w:r w:rsidR="001B5047">
        <w:rPr>
          <w:b/>
          <w:sz w:val="24"/>
          <w:szCs w:val="24"/>
        </w:rPr>
        <w:t>ary</w:t>
      </w:r>
      <w:r w:rsidRPr="008B4BC9">
        <w:rPr>
          <w:b/>
          <w:sz w:val="24"/>
          <w:szCs w:val="24"/>
        </w:rPr>
        <w:t xml:space="preserve"> </w:t>
      </w:r>
      <w:r w:rsidRPr="008B4BC9">
        <w:rPr>
          <w:rFonts w:hint="eastAsia"/>
          <w:b/>
          <w:sz w:val="24"/>
          <w:szCs w:val="24"/>
        </w:rPr>
        <w:t>Tables</w:t>
      </w:r>
    </w:p>
    <w:p w14:paraId="46E1D915" w14:textId="77777777" w:rsidR="008D2992" w:rsidRPr="008B4BC9" w:rsidRDefault="00C8066E">
      <w:pPr>
        <w:rPr>
          <w:sz w:val="24"/>
          <w:szCs w:val="24"/>
        </w:rPr>
      </w:pPr>
      <w:r w:rsidRPr="008B4BC9">
        <w:rPr>
          <w:rFonts w:hint="eastAsia"/>
          <w:sz w:val="24"/>
          <w:szCs w:val="24"/>
        </w:rPr>
        <w:t>Table</w:t>
      </w:r>
      <w:r w:rsidRPr="008B4BC9">
        <w:rPr>
          <w:sz w:val="24"/>
          <w:szCs w:val="24"/>
        </w:rPr>
        <w:t xml:space="preserve"> S1 </w:t>
      </w:r>
      <w:proofErr w:type="gramStart"/>
      <w:r w:rsidRPr="008B4BC9">
        <w:rPr>
          <w:rFonts w:hint="eastAsia"/>
          <w:sz w:val="24"/>
          <w:szCs w:val="24"/>
        </w:rPr>
        <w:t>The</w:t>
      </w:r>
      <w:proofErr w:type="gramEnd"/>
      <w:r w:rsidRPr="008B4BC9">
        <w:rPr>
          <w:sz w:val="24"/>
          <w:szCs w:val="24"/>
        </w:rPr>
        <w:t xml:space="preserve"> 159 deafness</w:t>
      </w:r>
      <w:r w:rsidR="00245EA0" w:rsidRPr="008B4BC9">
        <w:rPr>
          <w:sz w:val="24"/>
          <w:szCs w:val="24"/>
        </w:rPr>
        <w:t>-related</w:t>
      </w:r>
      <w:r w:rsidRPr="008B4BC9">
        <w:rPr>
          <w:sz w:val="24"/>
          <w:szCs w:val="24"/>
        </w:rPr>
        <w:t xml:space="preserve"> nuclear genes</w:t>
      </w:r>
      <w:r w:rsidR="00555C45" w:rsidRPr="008B4BC9">
        <w:rPr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0"/>
        <w:gridCol w:w="1128"/>
        <w:gridCol w:w="1322"/>
        <w:gridCol w:w="1093"/>
        <w:gridCol w:w="1092"/>
        <w:gridCol w:w="1281"/>
        <w:gridCol w:w="1090"/>
      </w:tblGrid>
      <w:tr w:rsidR="00830D18" w:rsidRPr="008B4BC9" w14:paraId="21090169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51E2ED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ACTG1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7B984F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ADGRV1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8ECBFE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ALX3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349913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BSND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16AE3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ABP2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CE390C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CDC50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6F25C6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DH23</w:t>
            </w:r>
          </w:p>
        </w:tc>
      </w:tr>
      <w:tr w:rsidR="00830D18" w:rsidRPr="008B4BC9" w14:paraId="38F8529C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87E2F2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EACAM16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1A5AE6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HD7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1DDC21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IB2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92CF22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LDN14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210977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LPP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750A52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LRN1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19E1CD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OCH</w:t>
            </w:r>
          </w:p>
        </w:tc>
      </w:tr>
      <w:tr w:rsidR="00830D18" w:rsidRPr="008B4BC9" w14:paraId="37E7A4D8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85FC0C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OL11A1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2315E1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OL11A2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0B1116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OL1A1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9B433F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OL1A2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6FA1F4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OL2A1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A4CDDB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OL4A3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7A1797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OL4A4</w:t>
            </w:r>
          </w:p>
        </w:tc>
      </w:tr>
      <w:tr w:rsidR="00830D18" w:rsidRPr="008B4BC9" w14:paraId="7F71F50D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ABB3A8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OL4A5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180EEB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OL4A6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0133E0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OL9A1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2FDE6E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OL9A2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751BCB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CRYM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B821EC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DFNA5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FA3938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WHRN</w:t>
            </w:r>
          </w:p>
        </w:tc>
      </w:tr>
      <w:tr w:rsidR="00830D18" w:rsidRPr="008B4BC9" w14:paraId="52628E15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D30083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DFNB59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C7871F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DIABLO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976875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DIAPH1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F332E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DIAPH3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AB7461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DSPP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9C9312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ECM1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C2C73F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EDN3</w:t>
            </w:r>
          </w:p>
        </w:tc>
      </w:tr>
      <w:tr w:rsidR="00830D18" w:rsidRPr="008B4BC9" w14:paraId="4B064F06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F19F6F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EDNRB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7E3D11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ELMOD3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F9838D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ESPN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3891E9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ESRRB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4281BF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EYA1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7837A8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EYA4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FBF582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FGF3</w:t>
            </w:r>
          </w:p>
        </w:tc>
      </w:tr>
      <w:tr w:rsidR="00830D18" w:rsidRPr="008B4BC9" w14:paraId="0BB38ADC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126801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FGF8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2CCB7F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FGFR1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87BEDF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FGFR3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B2550A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FLNA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754D48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FOXI1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22852C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FREM1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5B9D70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FXN</w:t>
            </w:r>
          </w:p>
        </w:tc>
      </w:tr>
      <w:tr w:rsidR="00830D18" w:rsidRPr="008B4BC9" w14:paraId="58FE4A1F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E2E41B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GATA3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558C8A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GIPC3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FD74D6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GJB1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77F31D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GJB2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B649F2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GJB3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3F9B6A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GJB6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39E476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GLYAT</w:t>
            </w:r>
          </w:p>
        </w:tc>
      </w:tr>
      <w:tr w:rsidR="00830D18" w:rsidRPr="008B4BC9" w14:paraId="13767C9A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6E7D80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GPSM2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D1631A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GRHL2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D3C0D9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GRXCR1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9A2DF5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HARS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E1E3D9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HARS2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EEDF7D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HGF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008837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HMX1</w:t>
            </w:r>
          </w:p>
        </w:tc>
      </w:tr>
      <w:tr w:rsidR="00830D18" w:rsidRPr="008B4BC9" w14:paraId="6DD77E00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96D286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HOXA2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172976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HSD17B4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E51FB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IL13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BBFA47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ILDR1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7D4570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KARS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DDD1C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KCNE1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786C16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KCNJ10</w:t>
            </w:r>
          </w:p>
        </w:tc>
      </w:tr>
      <w:tr w:rsidR="00830D18" w:rsidRPr="008B4BC9" w14:paraId="62143759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09C97F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KCNQ1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8404F3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KCNQ4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BEA2D7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KITLG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79CD4D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KRT9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C5C97C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LAMA3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CF4A9B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LARS2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6DC465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LHFPL5</w:t>
            </w:r>
          </w:p>
        </w:tc>
      </w:tr>
      <w:tr w:rsidR="00830D18" w:rsidRPr="008B4BC9" w14:paraId="25FDB9A3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9C374F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LOXHD1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02B3B4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LRTOMT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B4F0B6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MARVELD2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83344F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MIR96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7A8B66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MITF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29394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MPZ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249890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MSRB3</w:t>
            </w:r>
          </w:p>
        </w:tc>
      </w:tr>
      <w:tr w:rsidR="00830D18" w:rsidRPr="008B4BC9" w14:paraId="6E36622A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C75638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MYH14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435812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MYH9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966714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MYO15A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FD6179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MYO1A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915EC9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MYO1E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EE1A5C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MYO3A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76375A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MYO6</w:t>
            </w:r>
          </w:p>
        </w:tc>
      </w:tr>
      <w:tr w:rsidR="00830D18" w:rsidRPr="008B4BC9" w14:paraId="26A26300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0E9BB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MYO7A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38A2C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NDP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08684A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NDRG1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95C277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NEFL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521211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NELL2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BF0EA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NF2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A63093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OPA1</w:t>
            </w:r>
          </w:p>
        </w:tc>
      </w:tr>
      <w:tr w:rsidR="00830D18" w:rsidRPr="008B4BC9" w14:paraId="03DBC1E0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BCCA8C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OTOA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B324A3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OTOF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9181DE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OTOG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2FF6D8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OTOGL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1D8419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P2RX2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61A5CC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PABPN1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226079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PAX3</w:t>
            </w:r>
          </w:p>
        </w:tc>
      </w:tr>
      <w:tr w:rsidR="00830D18" w:rsidRPr="008B4BC9" w14:paraId="106DD9E1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A95F88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PCDH15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C29DE1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PCDH9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2F806D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PDZD7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5EBE92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PMP22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C1D350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PNPT1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D46999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POLR1C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E3DBA4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POLR1D</w:t>
            </w:r>
          </w:p>
        </w:tc>
      </w:tr>
      <w:tr w:rsidR="00830D18" w:rsidRPr="008B4BC9" w14:paraId="6719FAEB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C4229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POU3F4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30C4A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POU4F3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4B5437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PROK2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EA99F3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PROKR2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20BC32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PRPS1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E0977D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PTPN11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081A2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PTPRQ</w:t>
            </w:r>
          </w:p>
        </w:tc>
      </w:tr>
      <w:tr w:rsidR="00830D18" w:rsidRPr="008B4BC9" w14:paraId="3DD2DC1D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BBE5C1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PTPRR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A1BE4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RDX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BCE08F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RPGR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FF828C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SALL1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402254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SALL4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1D8E3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SEC23A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9A7DA5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SEMA3E</w:t>
            </w:r>
          </w:p>
        </w:tc>
      </w:tr>
      <w:tr w:rsidR="00830D18" w:rsidRPr="008B4BC9" w14:paraId="61E7D872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530EB6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SERPINB6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85593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SIX1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A7D319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SIX5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A5918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SLC17A8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18E707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SLC19A2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3D461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SLC26A4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D7691B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SLC26A5</w:t>
            </w:r>
          </w:p>
        </w:tc>
      </w:tr>
      <w:tr w:rsidR="00830D18" w:rsidRPr="008B4BC9" w14:paraId="57D66A8E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676AA1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SMAD4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25478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SMPX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1F38FC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SNAI2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DA20FE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SOX10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309D71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STRC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14EAD7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TBC1D24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21E6F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TCIRG1</w:t>
            </w:r>
          </w:p>
        </w:tc>
      </w:tr>
      <w:tr w:rsidR="00830D18" w:rsidRPr="008B4BC9" w14:paraId="6DF07A31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C2A872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TCOF1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C4F59A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TECTA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0F0D21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TIMM8A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779250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TJP2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34F369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TMC1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6ACFA6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TMEM126A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ACD83D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TMIE</w:t>
            </w:r>
          </w:p>
        </w:tc>
      </w:tr>
      <w:tr w:rsidR="00830D18" w:rsidRPr="008B4BC9" w14:paraId="4650BF69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8CA86E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TMPRSS3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65CE6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TMPRSS4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C6D4B2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TNC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DA9525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TPRN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98762C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TRIOBP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FA45A3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TRMU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4E34EA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TSPEAR</w:t>
            </w:r>
          </w:p>
        </w:tc>
      </w:tr>
      <w:tr w:rsidR="00830D18" w:rsidRPr="008B4BC9" w14:paraId="6B14088B" w14:textId="77777777" w:rsidTr="00EA4A41">
        <w:trPr>
          <w:trHeight w:val="20"/>
        </w:trPr>
        <w:tc>
          <w:tcPr>
            <w:tcW w:w="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C0726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TYR</w:t>
            </w:r>
          </w:p>
        </w:tc>
        <w:tc>
          <w:tcPr>
            <w:tcW w:w="6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3AF4C8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USH1C</w:t>
            </w:r>
          </w:p>
        </w:tc>
        <w:tc>
          <w:tcPr>
            <w:tcW w:w="7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CD4411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USH1G</w:t>
            </w:r>
          </w:p>
        </w:tc>
        <w:tc>
          <w:tcPr>
            <w:tcW w:w="6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B92ED8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USH2A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46F92C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B4BC9">
              <w:rPr>
                <w:i/>
                <w:iCs/>
                <w:sz w:val="24"/>
                <w:szCs w:val="24"/>
              </w:rPr>
              <w:t>WFS1</w:t>
            </w:r>
          </w:p>
        </w:tc>
        <w:tc>
          <w:tcPr>
            <w:tcW w:w="7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D1EB9F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48F60C" w14:textId="77777777" w:rsidR="00830D18" w:rsidRPr="008B4BC9" w:rsidRDefault="00830D18" w:rsidP="00A86902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</w:tc>
      </w:tr>
    </w:tbl>
    <w:p w14:paraId="7A98A2B2" w14:textId="77777777" w:rsidR="00830D18" w:rsidRPr="008B4BC9" w:rsidRDefault="00830D18">
      <w:pPr>
        <w:rPr>
          <w:sz w:val="24"/>
          <w:szCs w:val="24"/>
        </w:rPr>
      </w:pPr>
    </w:p>
    <w:p w14:paraId="4CA67D93" w14:textId="77777777" w:rsidR="00A86902" w:rsidRPr="008B4BC9" w:rsidRDefault="00A86902">
      <w:pPr>
        <w:rPr>
          <w:sz w:val="24"/>
          <w:szCs w:val="24"/>
        </w:rPr>
      </w:pPr>
    </w:p>
    <w:p w14:paraId="2A2C546F" w14:textId="77777777" w:rsidR="00A86902" w:rsidRPr="008B4BC9" w:rsidRDefault="00A86902">
      <w:pPr>
        <w:rPr>
          <w:sz w:val="24"/>
          <w:szCs w:val="24"/>
        </w:rPr>
      </w:pPr>
    </w:p>
    <w:p w14:paraId="01AFEC9C" w14:textId="77777777" w:rsidR="00A86902" w:rsidRPr="008B4BC9" w:rsidRDefault="00A86902">
      <w:pPr>
        <w:rPr>
          <w:sz w:val="24"/>
          <w:szCs w:val="24"/>
        </w:rPr>
      </w:pPr>
    </w:p>
    <w:p w14:paraId="5514DEAF" w14:textId="77777777" w:rsidR="00A86902" w:rsidRPr="008B4BC9" w:rsidRDefault="00A86902">
      <w:pPr>
        <w:rPr>
          <w:sz w:val="24"/>
          <w:szCs w:val="24"/>
        </w:rPr>
      </w:pPr>
    </w:p>
    <w:p w14:paraId="1CAFBA64" w14:textId="77777777" w:rsidR="00A86902" w:rsidRPr="008B4BC9" w:rsidRDefault="00A86902">
      <w:pPr>
        <w:rPr>
          <w:sz w:val="24"/>
          <w:szCs w:val="24"/>
        </w:rPr>
      </w:pPr>
    </w:p>
    <w:p w14:paraId="1C8E5E81" w14:textId="77777777" w:rsidR="00A86902" w:rsidRPr="008B4BC9" w:rsidRDefault="00A86902" w:rsidP="00C8066E">
      <w:pPr>
        <w:jc w:val="center"/>
        <w:rPr>
          <w:sz w:val="24"/>
          <w:szCs w:val="24"/>
        </w:rPr>
        <w:sectPr w:rsidR="00A86902" w:rsidRPr="008B4BC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CC3BFA" w14:textId="77777777" w:rsidR="00C8066E" w:rsidRPr="008B4BC9" w:rsidRDefault="00C8066E" w:rsidP="00C8066E">
      <w:pPr>
        <w:jc w:val="center"/>
        <w:rPr>
          <w:sz w:val="24"/>
          <w:szCs w:val="24"/>
        </w:rPr>
      </w:pPr>
      <w:r w:rsidRPr="008B4BC9">
        <w:rPr>
          <w:sz w:val="24"/>
          <w:szCs w:val="24"/>
        </w:rPr>
        <w:lastRenderedPageBreak/>
        <w:t xml:space="preserve">Table S2 </w:t>
      </w:r>
      <w:r w:rsidR="00555C45" w:rsidRPr="008B4BC9">
        <w:rPr>
          <w:sz w:val="24"/>
          <w:szCs w:val="24"/>
        </w:rPr>
        <w:t>S</w:t>
      </w:r>
      <w:r w:rsidRPr="008B4BC9">
        <w:rPr>
          <w:sz w:val="24"/>
          <w:szCs w:val="24"/>
        </w:rPr>
        <w:t>ix mitochondrial deafness</w:t>
      </w:r>
      <w:r w:rsidR="002C5711" w:rsidRPr="008B4BC9">
        <w:rPr>
          <w:sz w:val="24"/>
          <w:szCs w:val="24"/>
        </w:rPr>
        <w:t>-related</w:t>
      </w:r>
      <w:r w:rsidRPr="008B4BC9">
        <w:rPr>
          <w:sz w:val="24"/>
          <w:szCs w:val="24"/>
        </w:rPr>
        <w:t xml:space="preserve"> regions</w:t>
      </w:r>
      <w:r w:rsidR="00CF5CFB" w:rsidRPr="008B4BC9">
        <w:rPr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48"/>
        <w:gridCol w:w="3476"/>
      </w:tblGrid>
      <w:tr w:rsidR="00F957C6" w:rsidRPr="008B4BC9" w14:paraId="08542035" w14:textId="77777777" w:rsidTr="002F56B7">
        <w:trPr>
          <w:trHeight w:val="95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225B9BD" w14:textId="77777777" w:rsidR="00F957C6" w:rsidRPr="008B4BC9" w:rsidRDefault="003A1CA3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Loc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C537248" w14:textId="77777777" w:rsidR="00F957C6" w:rsidRPr="008B4BC9" w:rsidRDefault="003A1CA3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Location</w:t>
            </w:r>
            <w:r w:rsidR="002F56B7" w:rsidRPr="008B4BC9">
              <w:rPr>
                <w:sz w:val="24"/>
                <w:szCs w:val="24"/>
              </w:rPr>
              <w:t xml:space="preserve"> (</w:t>
            </w:r>
            <w:proofErr w:type="spellStart"/>
            <w:r w:rsidR="002F56B7" w:rsidRPr="008B4BC9">
              <w:rPr>
                <w:sz w:val="24"/>
                <w:szCs w:val="24"/>
              </w:rPr>
              <w:t>RefSeq</w:t>
            </w:r>
            <w:proofErr w:type="spellEnd"/>
            <w:r w:rsidR="002F56B7" w:rsidRPr="008B4BC9">
              <w:rPr>
                <w:sz w:val="24"/>
                <w:szCs w:val="24"/>
              </w:rPr>
              <w:t>: NC_012920.1)</w:t>
            </w:r>
          </w:p>
        </w:tc>
      </w:tr>
      <w:tr w:rsidR="00C8066E" w:rsidRPr="008B4BC9" w14:paraId="495DDADA" w14:textId="77777777" w:rsidTr="002F56B7">
        <w:trPr>
          <w:trHeight w:val="9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441E2" w14:textId="77777777" w:rsidR="00C8066E" w:rsidRPr="008B4BC9" w:rsidRDefault="00C8066E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MT-RNR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05086" w14:textId="77777777" w:rsidR="00C8066E" w:rsidRPr="008B4BC9" w:rsidRDefault="00C8066E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chrM:64</w:t>
            </w:r>
            <w:r w:rsidR="00FA3847" w:rsidRPr="008B4BC9">
              <w:rPr>
                <w:sz w:val="24"/>
                <w:szCs w:val="24"/>
              </w:rPr>
              <w:t>8</w:t>
            </w:r>
            <w:r w:rsidRPr="008B4BC9">
              <w:rPr>
                <w:sz w:val="24"/>
                <w:szCs w:val="24"/>
              </w:rPr>
              <w:t xml:space="preserve">-1601 </w:t>
            </w:r>
          </w:p>
        </w:tc>
      </w:tr>
      <w:tr w:rsidR="00C8066E" w:rsidRPr="008B4BC9" w14:paraId="1594FBAF" w14:textId="77777777" w:rsidTr="002F56B7">
        <w:trPr>
          <w:trHeight w:val="9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1C38C" w14:textId="77777777" w:rsidR="00C8066E" w:rsidRPr="008B4BC9" w:rsidRDefault="00C8066E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MT-TL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7B058" w14:textId="77777777" w:rsidR="00C8066E" w:rsidRPr="008B4BC9" w:rsidRDefault="00C8066E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chrM:3230-3304 </w:t>
            </w:r>
          </w:p>
        </w:tc>
      </w:tr>
      <w:tr w:rsidR="00C8066E" w:rsidRPr="008B4BC9" w14:paraId="1150A9B7" w14:textId="77777777" w:rsidTr="002F56B7">
        <w:trPr>
          <w:trHeight w:val="9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828A4" w14:textId="77777777" w:rsidR="00C8066E" w:rsidRPr="008B4BC9" w:rsidRDefault="00C8066E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MT-CO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BDAAA" w14:textId="77777777" w:rsidR="00C8066E" w:rsidRPr="008B4BC9" w:rsidRDefault="00C8066E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chrM:5904-7445 </w:t>
            </w:r>
          </w:p>
        </w:tc>
      </w:tr>
      <w:tr w:rsidR="00C8066E" w:rsidRPr="008B4BC9" w14:paraId="022FCB37" w14:textId="77777777" w:rsidTr="002F56B7">
        <w:trPr>
          <w:trHeight w:val="9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B91FE" w14:textId="77777777" w:rsidR="00C8066E" w:rsidRPr="008B4BC9" w:rsidRDefault="00C8066E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MT-TS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CA62D" w14:textId="77777777" w:rsidR="00C8066E" w:rsidRPr="008B4BC9" w:rsidRDefault="00C8066E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chrM:7446-7514 </w:t>
            </w:r>
          </w:p>
        </w:tc>
      </w:tr>
      <w:tr w:rsidR="00C8066E" w:rsidRPr="008B4BC9" w14:paraId="2331888C" w14:textId="77777777" w:rsidTr="002F56B7">
        <w:trPr>
          <w:trHeight w:val="9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3BFAA" w14:textId="77777777" w:rsidR="00C8066E" w:rsidRPr="008B4BC9" w:rsidRDefault="00C8066E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MT-T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CCFEE" w14:textId="77777777" w:rsidR="00C8066E" w:rsidRPr="008B4BC9" w:rsidRDefault="00C8066E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chrM:8295-8364 </w:t>
            </w:r>
          </w:p>
        </w:tc>
      </w:tr>
      <w:tr w:rsidR="00C8066E" w:rsidRPr="008B4BC9" w14:paraId="03CD7995" w14:textId="77777777" w:rsidTr="002F56B7">
        <w:trPr>
          <w:trHeight w:val="9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E502758" w14:textId="77777777" w:rsidR="00C8066E" w:rsidRPr="008B4BC9" w:rsidRDefault="00C8066E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MT-TE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02358F" w14:textId="77777777" w:rsidR="00C8066E" w:rsidRPr="008B4BC9" w:rsidRDefault="00C8066E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chrM:14674-14742 </w:t>
            </w:r>
          </w:p>
        </w:tc>
      </w:tr>
    </w:tbl>
    <w:p w14:paraId="7CBDF94E" w14:textId="77777777" w:rsidR="00C8066E" w:rsidRPr="008B4BC9" w:rsidRDefault="00C8066E">
      <w:pPr>
        <w:rPr>
          <w:sz w:val="24"/>
          <w:szCs w:val="24"/>
        </w:rPr>
      </w:pPr>
    </w:p>
    <w:p w14:paraId="1F121DAC" w14:textId="77777777" w:rsidR="00A86902" w:rsidRPr="008B4BC9" w:rsidRDefault="00A86902">
      <w:pPr>
        <w:rPr>
          <w:sz w:val="24"/>
          <w:szCs w:val="24"/>
        </w:rPr>
      </w:pPr>
    </w:p>
    <w:p w14:paraId="15091E89" w14:textId="77777777" w:rsidR="00A86902" w:rsidRPr="008B4BC9" w:rsidRDefault="00A86902">
      <w:pPr>
        <w:rPr>
          <w:sz w:val="24"/>
          <w:szCs w:val="24"/>
        </w:rPr>
      </w:pPr>
    </w:p>
    <w:p w14:paraId="19E53973" w14:textId="77777777" w:rsidR="00A86902" w:rsidRPr="008B4BC9" w:rsidRDefault="00A86902">
      <w:pPr>
        <w:rPr>
          <w:sz w:val="24"/>
          <w:szCs w:val="24"/>
        </w:rPr>
      </w:pPr>
    </w:p>
    <w:p w14:paraId="09D9B5CA" w14:textId="77777777" w:rsidR="00A86902" w:rsidRPr="008B4BC9" w:rsidRDefault="00A86902" w:rsidP="00C8066E">
      <w:pPr>
        <w:jc w:val="center"/>
        <w:rPr>
          <w:sz w:val="24"/>
          <w:szCs w:val="24"/>
        </w:rPr>
        <w:sectPr w:rsidR="00A86902" w:rsidRPr="008B4BC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1FC507" w14:textId="70E7B6DB" w:rsidR="00C8066E" w:rsidRPr="008B4BC9" w:rsidRDefault="00C8066E" w:rsidP="00C8066E">
      <w:pPr>
        <w:jc w:val="center"/>
        <w:rPr>
          <w:sz w:val="24"/>
          <w:szCs w:val="24"/>
        </w:rPr>
      </w:pPr>
      <w:r w:rsidRPr="008B4BC9">
        <w:rPr>
          <w:rFonts w:hint="eastAsia"/>
          <w:sz w:val="24"/>
          <w:szCs w:val="24"/>
        </w:rPr>
        <w:lastRenderedPageBreak/>
        <w:t>T</w:t>
      </w:r>
      <w:r w:rsidRPr="008B4BC9">
        <w:rPr>
          <w:sz w:val="24"/>
          <w:szCs w:val="24"/>
        </w:rPr>
        <w:t>able S3 Three deafness</w:t>
      </w:r>
      <w:r w:rsidR="002C5711" w:rsidRPr="008B4BC9">
        <w:rPr>
          <w:sz w:val="24"/>
          <w:szCs w:val="24"/>
        </w:rPr>
        <w:t>-related</w:t>
      </w:r>
      <w:r w:rsidRPr="008B4BC9">
        <w:rPr>
          <w:sz w:val="24"/>
          <w:szCs w:val="24"/>
        </w:rPr>
        <w:t xml:space="preserve"> miRNAs</w:t>
      </w:r>
      <w:r w:rsidR="007B4E0B">
        <w:rPr>
          <w:sz w:val="24"/>
          <w:szCs w:val="24"/>
        </w:rPr>
        <w:t>.</w:t>
      </w:r>
    </w:p>
    <w:tbl>
      <w:tblPr>
        <w:tblW w:w="0" w:type="auto"/>
        <w:jc w:val="center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3440"/>
      </w:tblGrid>
      <w:tr w:rsidR="00F957C6" w:rsidRPr="008B4BC9" w14:paraId="0BBE7980" w14:textId="77777777" w:rsidTr="00E97CE8">
        <w:trPr>
          <w:trHeight w:val="95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DD64B53" w14:textId="77777777" w:rsidR="00F957C6" w:rsidRPr="008B4BC9" w:rsidRDefault="00F957C6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N</w:t>
            </w:r>
            <w:r w:rsidRPr="008B4BC9">
              <w:rPr>
                <w:sz w:val="24"/>
                <w:szCs w:val="24"/>
              </w:rPr>
              <w:t>ame</w:t>
            </w:r>
          </w:p>
        </w:tc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</w:tcPr>
          <w:p w14:paraId="01148853" w14:textId="77777777" w:rsidR="00F957C6" w:rsidRPr="008B4BC9" w:rsidRDefault="00F957C6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Chromosome Position</w:t>
            </w:r>
            <w:r w:rsidR="00297100" w:rsidRPr="008B4BC9">
              <w:rPr>
                <w:sz w:val="24"/>
                <w:szCs w:val="24"/>
              </w:rPr>
              <w:t xml:space="preserve"> (hg19)</w:t>
            </w:r>
          </w:p>
        </w:tc>
      </w:tr>
      <w:tr w:rsidR="00F957C6" w:rsidRPr="008B4BC9" w14:paraId="734428D2" w14:textId="77777777" w:rsidTr="00E97CE8">
        <w:trPr>
          <w:trHeight w:val="95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2547D076" w14:textId="77777777" w:rsidR="00F957C6" w:rsidRPr="008B4BC9" w:rsidRDefault="00F957C6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miR-96 </w:t>
            </w:r>
          </w:p>
        </w:tc>
        <w:tc>
          <w:tcPr>
            <w:tcW w:w="3440" w:type="dxa"/>
            <w:tcBorders>
              <w:top w:val="single" w:sz="4" w:space="0" w:color="auto"/>
            </w:tcBorders>
          </w:tcPr>
          <w:p w14:paraId="4F14FD3F" w14:textId="77777777" w:rsidR="00F957C6" w:rsidRPr="008B4BC9" w:rsidRDefault="00F957C6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chr7: 129414532-129414609 </w:t>
            </w:r>
          </w:p>
        </w:tc>
      </w:tr>
      <w:tr w:rsidR="00F957C6" w:rsidRPr="008B4BC9" w14:paraId="623C8386" w14:textId="77777777" w:rsidTr="00E97CE8">
        <w:trPr>
          <w:trHeight w:val="95"/>
          <w:jc w:val="center"/>
        </w:trPr>
        <w:tc>
          <w:tcPr>
            <w:tcW w:w="2268" w:type="dxa"/>
          </w:tcPr>
          <w:p w14:paraId="18DEFB06" w14:textId="77777777" w:rsidR="00F957C6" w:rsidRPr="008B4BC9" w:rsidRDefault="00F957C6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miR-182 </w:t>
            </w:r>
          </w:p>
        </w:tc>
        <w:tc>
          <w:tcPr>
            <w:tcW w:w="3440" w:type="dxa"/>
          </w:tcPr>
          <w:p w14:paraId="3D50DD09" w14:textId="77777777" w:rsidR="00F957C6" w:rsidRPr="008B4BC9" w:rsidRDefault="00F957C6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chr7: 129410223-129410332 </w:t>
            </w:r>
          </w:p>
        </w:tc>
      </w:tr>
      <w:tr w:rsidR="00F957C6" w:rsidRPr="008B4BC9" w14:paraId="63E88C38" w14:textId="77777777" w:rsidTr="00E97CE8">
        <w:trPr>
          <w:trHeight w:val="95"/>
          <w:jc w:val="center"/>
        </w:trPr>
        <w:tc>
          <w:tcPr>
            <w:tcW w:w="2268" w:type="dxa"/>
          </w:tcPr>
          <w:p w14:paraId="468EA30A" w14:textId="77777777" w:rsidR="00F957C6" w:rsidRPr="008B4BC9" w:rsidRDefault="00F957C6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miR-183 </w:t>
            </w:r>
          </w:p>
        </w:tc>
        <w:tc>
          <w:tcPr>
            <w:tcW w:w="3440" w:type="dxa"/>
          </w:tcPr>
          <w:p w14:paraId="69119E08" w14:textId="77777777" w:rsidR="00F957C6" w:rsidRPr="008B4BC9" w:rsidRDefault="00F957C6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chr7: 129414745-129414854 </w:t>
            </w:r>
          </w:p>
        </w:tc>
      </w:tr>
    </w:tbl>
    <w:p w14:paraId="6B582F16" w14:textId="77777777" w:rsidR="00C8066E" w:rsidRPr="008B4BC9" w:rsidRDefault="00C8066E">
      <w:pPr>
        <w:rPr>
          <w:sz w:val="24"/>
          <w:szCs w:val="24"/>
        </w:rPr>
      </w:pPr>
    </w:p>
    <w:p w14:paraId="31134AAA" w14:textId="77777777" w:rsidR="00A86902" w:rsidRPr="008B4BC9" w:rsidRDefault="00A86902">
      <w:pPr>
        <w:rPr>
          <w:sz w:val="24"/>
          <w:szCs w:val="24"/>
        </w:rPr>
      </w:pPr>
    </w:p>
    <w:p w14:paraId="4C243658" w14:textId="77777777" w:rsidR="00A86902" w:rsidRPr="008B4BC9" w:rsidRDefault="00A86902" w:rsidP="00C00B08">
      <w:pPr>
        <w:jc w:val="center"/>
        <w:rPr>
          <w:sz w:val="24"/>
          <w:szCs w:val="24"/>
        </w:rPr>
        <w:sectPr w:rsidR="00A86902" w:rsidRPr="008B4BC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45BEF6" w14:textId="045EDCBC" w:rsidR="008E7E09" w:rsidRPr="008B4BC9" w:rsidRDefault="008E7E09" w:rsidP="00C00B08">
      <w:pPr>
        <w:jc w:val="center"/>
        <w:rPr>
          <w:sz w:val="24"/>
          <w:szCs w:val="24"/>
        </w:rPr>
      </w:pPr>
      <w:r w:rsidRPr="008B4BC9">
        <w:rPr>
          <w:rFonts w:hint="eastAsia"/>
          <w:sz w:val="24"/>
          <w:szCs w:val="24"/>
        </w:rPr>
        <w:lastRenderedPageBreak/>
        <w:t>T</w:t>
      </w:r>
      <w:r w:rsidRPr="008B4BC9">
        <w:rPr>
          <w:sz w:val="24"/>
          <w:szCs w:val="24"/>
        </w:rPr>
        <w:t>able S4 STR analysis of the affected twin brothers (</w:t>
      </w:r>
      <w:r w:rsidR="001B5047">
        <w:rPr>
          <w:sz w:val="24"/>
          <w:szCs w:val="24"/>
        </w:rPr>
        <w:t>II</w:t>
      </w:r>
      <w:r w:rsidRPr="008B4BC9">
        <w:rPr>
          <w:rFonts w:hint="eastAsia"/>
          <w:sz w:val="24"/>
          <w:szCs w:val="24"/>
        </w:rPr>
        <w:t>-</w:t>
      </w:r>
      <w:r w:rsidRPr="008B4BC9">
        <w:rPr>
          <w:sz w:val="24"/>
          <w:szCs w:val="24"/>
        </w:rPr>
        <w:t xml:space="preserve">3 and </w:t>
      </w:r>
      <w:r w:rsidR="001B5047">
        <w:rPr>
          <w:sz w:val="24"/>
          <w:szCs w:val="24"/>
        </w:rPr>
        <w:t>II</w:t>
      </w:r>
      <w:r w:rsidRPr="008B4BC9">
        <w:rPr>
          <w:rFonts w:hint="eastAsia"/>
          <w:sz w:val="24"/>
          <w:szCs w:val="24"/>
        </w:rPr>
        <w:t>-</w:t>
      </w:r>
      <w:r w:rsidRPr="008B4BC9">
        <w:rPr>
          <w:sz w:val="24"/>
          <w:szCs w:val="24"/>
        </w:rPr>
        <w:t>4)</w:t>
      </w:r>
      <w:r w:rsidR="007B4E0B">
        <w:rPr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983"/>
        <w:gridCol w:w="983"/>
        <w:gridCol w:w="222"/>
        <w:gridCol w:w="983"/>
        <w:gridCol w:w="983"/>
      </w:tblGrid>
      <w:tr w:rsidR="008E7E09" w:rsidRPr="008B4BC9" w14:paraId="1A3515BC" w14:textId="77777777" w:rsidTr="00C00B0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2BBB9E9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D7F19E" w14:textId="657764BE" w:rsidR="008E7E09" w:rsidRPr="008B4BC9" w:rsidRDefault="001B5047" w:rsidP="00A8690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</w:t>
            </w:r>
            <w:r w:rsidR="008E7E09" w:rsidRPr="008B4BC9">
              <w:rPr>
                <w:sz w:val="24"/>
                <w:szCs w:val="24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5D094C" w14:textId="77777777" w:rsidR="008E7E09" w:rsidRPr="008B4BC9" w:rsidRDefault="008E7E09" w:rsidP="00A8690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3A8CB8" w14:textId="3060B840" w:rsidR="008E7E09" w:rsidRPr="008B4BC9" w:rsidRDefault="001B5047" w:rsidP="00A8690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</w:t>
            </w:r>
            <w:r w:rsidR="008E7E09" w:rsidRPr="008B4BC9">
              <w:rPr>
                <w:sz w:val="24"/>
                <w:szCs w:val="24"/>
              </w:rPr>
              <w:t>-4</w:t>
            </w:r>
          </w:p>
        </w:tc>
      </w:tr>
      <w:tr w:rsidR="008E7E09" w:rsidRPr="008B4BC9" w14:paraId="6A821046" w14:textId="77777777" w:rsidTr="00C00B0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18F8B31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DB8B9F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A</w:t>
            </w:r>
            <w:r w:rsidRPr="008B4BC9">
              <w:rPr>
                <w:sz w:val="24"/>
                <w:szCs w:val="24"/>
              </w:rPr>
              <w:t>llel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885523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A</w:t>
            </w:r>
            <w:r w:rsidRPr="008B4BC9">
              <w:rPr>
                <w:sz w:val="24"/>
                <w:szCs w:val="24"/>
              </w:rPr>
              <w:t>llele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370731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1BB6B8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A</w:t>
            </w:r>
            <w:r w:rsidRPr="008B4BC9">
              <w:rPr>
                <w:sz w:val="24"/>
                <w:szCs w:val="24"/>
              </w:rPr>
              <w:t>llel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3D9B78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A</w:t>
            </w:r>
            <w:r w:rsidRPr="008B4BC9">
              <w:rPr>
                <w:sz w:val="24"/>
                <w:szCs w:val="24"/>
              </w:rPr>
              <w:t>llele 2</w:t>
            </w:r>
          </w:p>
        </w:tc>
      </w:tr>
      <w:tr w:rsidR="008E7E09" w:rsidRPr="008B4BC9" w14:paraId="5EE2B732" w14:textId="77777777" w:rsidTr="00C00B0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AB74ACA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8B4BC9">
              <w:rPr>
                <w:sz w:val="24"/>
                <w:szCs w:val="24"/>
              </w:rPr>
              <w:t>Amelogen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BCD671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7B6339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9A6810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96E5EE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FFDD89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Y</w:t>
            </w:r>
          </w:p>
        </w:tc>
      </w:tr>
      <w:tr w:rsidR="008E7E09" w:rsidRPr="008B4BC9" w14:paraId="2177CB49" w14:textId="77777777" w:rsidTr="00C00B08">
        <w:trPr>
          <w:jc w:val="center"/>
        </w:trPr>
        <w:tc>
          <w:tcPr>
            <w:tcW w:w="0" w:type="auto"/>
          </w:tcPr>
          <w:p w14:paraId="3A9ADE9E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D3S1358</w:t>
            </w:r>
          </w:p>
        </w:tc>
        <w:tc>
          <w:tcPr>
            <w:tcW w:w="0" w:type="auto"/>
          </w:tcPr>
          <w:p w14:paraId="625B2AFD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E8D12B6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513B20C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FA25FB5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533E8B6E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6</w:t>
            </w:r>
          </w:p>
        </w:tc>
      </w:tr>
      <w:tr w:rsidR="008E7E09" w:rsidRPr="008B4BC9" w14:paraId="12291BFE" w14:textId="77777777" w:rsidTr="00C00B08">
        <w:trPr>
          <w:jc w:val="center"/>
        </w:trPr>
        <w:tc>
          <w:tcPr>
            <w:tcW w:w="0" w:type="auto"/>
          </w:tcPr>
          <w:p w14:paraId="0BBE7E93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D13S317 </w:t>
            </w:r>
          </w:p>
        </w:tc>
        <w:tc>
          <w:tcPr>
            <w:tcW w:w="0" w:type="auto"/>
          </w:tcPr>
          <w:p w14:paraId="260A72B8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9DFC1D9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81CAD34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F2D51AD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28A30CA7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3</w:t>
            </w:r>
          </w:p>
        </w:tc>
      </w:tr>
      <w:tr w:rsidR="008E7E09" w:rsidRPr="008B4BC9" w14:paraId="636B1971" w14:textId="77777777" w:rsidTr="00C00B08">
        <w:trPr>
          <w:jc w:val="center"/>
        </w:trPr>
        <w:tc>
          <w:tcPr>
            <w:tcW w:w="0" w:type="auto"/>
          </w:tcPr>
          <w:p w14:paraId="4E239106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D7S820 </w:t>
            </w:r>
          </w:p>
        </w:tc>
        <w:tc>
          <w:tcPr>
            <w:tcW w:w="0" w:type="auto"/>
          </w:tcPr>
          <w:p w14:paraId="457F8465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8070223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FE9E4B0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AF703F6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515FCDE8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1</w:t>
            </w:r>
          </w:p>
        </w:tc>
      </w:tr>
      <w:tr w:rsidR="008E7E09" w:rsidRPr="008B4BC9" w14:paraId="2B419491" w14:textId="77777777" w:rsidTr="00C00B08">
        <w:trPr>
          <w:jc w:val="center"/>
        </w:trPr>
        <w:tc>
          <w:tcPr>
            <w:tcW w:w="0" w:type="auto"/>
          </w:tcPr>
          <w:p w14:paraId="1EBBEDED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D16S539 </w:t>
            </w:r>
          </w:p>
        </w:tc>
        <w:tc>
          <w:tcPr>
            <w:tcW w:w="0" w:type="auto"/>
          </w:tcPr>
          <w:p w14:paraId="2AA369D3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A1F9D7D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9E9BC73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6EF3ACD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02AFBF11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3</w:t>
            </w:r>
          </w:p>
        </w:tc>
      </w:tr>
      <w:tr w:rsidR="008E7E09" w:rsidRPr="008B4BC9" w14:paraId="49B0209F" w14:textId="77777777" w:rsidTr="00C00B08">
        <w:trPr>
          <w:jc w:val="center"/>
        </w:trPr>
        <w:tc>
          <w:tcPr>
            <w:tcW w:w="0" w:type="auto"/>
          </w:tcPr>
          <w:p w14:paraId="0DED4AA9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Penta E </w:t>
            </w:r>
          </w:p>
        </w:tc>
        <w:tc>
          <w:tcPr>
            <w:tcW w:w="0" w:type="auto"/>
          </w:tcPr>
          <w:p w14:paraId="6355E08D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0947309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0A0E1D1B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A7F3999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5DD1838A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9</w:t>
            </w:r>
          </w:p>
        </w:tc>
      </w:tr>
      <w:tr w:rsidR="008E7E09" w:rsidRPr="008B4BC9" w14:paraId="0FCA6B38" w14:textId="77777777" w:rsidTr="00C00B08">
        <w:trPr>
          <w:jc w:val="center"/>
        </w:trPr>
        <w:tc>
          <w:tcPr>
            <w:tcW w:w="0" w:type="auto"/>
          </w:tcPr>
          <w:p w14:paraId="04E0454A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TPOX </w:t>
            </w:r>
          </w:p>
        </w:tc>
        <w:tc>
          <w:tcPr>
            <w:tcW w:w="0" w:type="auto"/>
          </w:tcPr>
          <w:p w14:paraId="2ACECCF9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5A9A42EC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6B064919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B2F3D77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0E55E1F7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8</w:t>
            </w:r>
          </w:p>
        </w:tc>
      </w:tr>
      <w:tr w:rsidR="008E7E09" w:rsidRPr="008B4BC9" w14:paraId="0794C1BA" w14:textId="77777777" w:rsidTr="00C00B08">
        <w:trPr>
          <w:jc w:val="center"/>
        </w:trPr>
        <w:tc>
          <w:tcPr>
            <w:tcW w:w="0" w:type="auto"/>
          </w:tcPr>
          <w:p w14:paraId="637FF671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TH01 </w:t>
            </w:r>
          </w:p>
        </w:tc>
        <w:tc>
          <w:tcPr>
            <w:tcW w:w="0" w:type="auto"/>
          </w:tcPr>
          <w:p w14:paraId="3F1E489C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7D4504F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77198CAF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A37194D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ED25F0A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9</w:t>
            </w:r>
          </w:p>
        </w:tc>
      </w:tr>
      <w:tr w:rsidR="008E7E09" w:rsidRPr="008B4BC9" w14:paraId="59D374C8" w14:textId="77777777" w:rsidTr="00C00B08">
        <w:trPr>
          <w:jc w:val="center"/>
        </w:trPr>
        <w:tc>
          <w:tcPr>
            <w:tcW w:w="0" w:type="auto"/>
          </w:tcPr>
          <w:p w14:paraId="70D8ADCC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D2S1338 </w:t>
            </w:r>
          </w:p>
        </w:tc>
        <w:tc>
          <w:tcPr>
            <w:tcW w:w="0" w:type="auto"/>
          </w:tcPr>
          <w:p w14:paraId="439051E9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2</w:t>
            </w:r>
            <w:r w:rsidRPr="008B4BC9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2A33994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2</w:t>
            </w:r>
            <w:r w:rsidRPr="008B4BC9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AE4A5C1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0B79F6D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2F6BE8EC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26</w:t>
            </w:r>
          </w:p>
        </w:tc>
      </w:tr>
      <w:tr w:rsidR="008E7E09" w:rsidRPr="008B4BC9" w14:paraId="1BC934D6" w14:textId="77777777" w:rsidTr="00C00B08">
        <w:trPr>
          <w:jc w:val="center"/>
        </w:trPr>
        <w:tc>
          <w:tcPr>
            <w:tcW w:w="0" w:type="auto"/>
          </w:tcPr>
          <w:p w14:paraId="20340EB3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CSF1PO </w:t>
            </w:r>
          </w:p>
        </w:tc>
        <w:tc>
          <w:tcPr>
            <w:tcW w:w="0" w:type="auto"/>
          </w:tcPr>
          <w:p w14:paraId="0824AE0A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02357447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7BA7593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73D6192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78D4EE5C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2</w:t>
            </w:r>
          </w:p>
        </w:tc>
      </w:tr>
      <w:tr w:rsidR="008E7E09" w:rsidRPr="008B4BC9" w14:paraId="6E5840C2" w14:textId="77777777" w:rsidTr="00C00B08">
        <w:trPr>
          <w:jc w:val="center"/>
        </w:trPr>
        <w:tc>
          <w:tcPr>
            <w:tcW w:w="0" w:type="auto"/>
          </w:tcPr>
          <w:p w14:paraId="10FCC17F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D19S433 </w:t>
            </w:r>
          </w:p>
        </w:tc>
        <w:tc>
          <w:tcPr>
            <w:tcW w:w="0" w:type="auto"/>
          </w:tcPr>
          <w:p w14:paraId="4B97F11D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F09C66B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50DCB64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D4090F9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01066B8A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5</w:t>
            </w:r>
          </w:p>
        </w:tc>
      </w:tr>
      <w:tr w:rsidR="008E7E09" w:rsidRPr="008B4BC9" w14:paraId="10C137A5" w14:textId="77777777" w:rsidTr="00C00B08">
        <w:trPr>
          <w:jc w:val="center"/>
        </w:trPr>
        <w:tc>
          <w:tcPr>
            <w:tcW w:w="0" w:type="auto"/>
          </w:tcPr>
          <w:p w14:paraId="4AB93216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8B4BC9">
              <w:rPr>
                <w:sz w:val="24"/>
                <w:szCs w:val="24"/>
              </w:rPr>
              <w:t>vWA</w:t>
            </w:r>
            <w:proofErr w:type="spellEnd"/>
          </w:p>
        </w:tc>
        <w:tc>
          <w:tcPr>
            <w:tcW w:w="0" w:type="auto"/>
          </w:tcPr>
          <w:p w14:paraId="3DC352AE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947AB24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1D7D33F6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73F1A77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7AE7269C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7</w:t>
            </w:r>
          </w:p>
        </w:tc>
      </w:tr>
      <w:tr w:rsidR="008E7E09" w:rsidRPr="008B4BC9" w14:paraId="756A2DC8" w14:textId="77777777" w:rsidTr="00C00B08">
        <w:trPr>
          <w:jc w:val="center"/>
        </w:trPr>
        <w:tc>
          <w:tcPr>
            <w:tcW w:w="0" w:type="auto"/>
          </w:tcPr>
          <w:p w14:paraId="5F8069EA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D5S818 </w:t>
            </w:r>
          </w:p>
        </w:tc>
        <w:tc>
          <w:tcPr>
            <w:tcW w:w="0" w:type="auto"/>
          </w:tcPr>
          <w:p w14:paraId="5C6C1FF4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B12CDB3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B6A21BE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19D6E70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5FA26E31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1</w:t>
            </w:r>
          </w:p>
        </w:tc>
      </w:tr>
      <w:tr w:rsidR="008E7E09" w:rsidRPr="008B4BC9" w14:paraId="53C857B8" w14:textId="77777777" w:rsidTr="00C00B08">
        <w:trPr>
          <w:jc w:val="center"/>
        </w:trPr>
        <w:tc>
          <w:tcPr>
            <w:tcW w:w="0" w:type="auto"/>
          </w:tcPr>
          <w:p w14:paraId="056B45A6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FGA </w:t>
            </w:r>
          </w:p>
        </w:tc>
        <w:tc>
          <w:tcPr>
            <w:tcW w:w="0" w:type="auto"/>
          </w:tcPr>
          <w:p w14:paraId="7F5BABAC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2</w:t>
            </w:r>
            <w:r w:rsidRPr="008B4BC9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AD5D26D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77F6A3FE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BFE45FA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74CF67A7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23</w:t>
            </w:r>
          </w:p>
        </w:tc>
      </w:tr>
      <w:tr w:rsidR="008E7E09" w:rsidRPr="008B4BC9" w14:paraId="5CD017FE" w14:textId="77777777" w:rsidTr="00C00B08">
        <w:trPr>
          <w:jc w:val="center"/>
        </w:trPr>
        <w:tc>
          <w:tcPr>
            <w:tcW w:w="0" w:type="auto"/>
          </w:tcPr>
          <w:p w14:paraId="47DA16F8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D6S1043 </w:t>
            </w:r>
          </w:p>
        </w:tc>
        <w:tc>
          <w:tcPr>
            <w:tcW w:w="0" w:type="auto"/>
          </w:tcPr>
          <w:p w14:paraId="14AFFBDE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E5E29F9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D7D0362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FF79CD7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5948E6EE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7</w:t>
            </w:r>
          </w:p>
        </w:tc>
      </w:tr>
      <w:tr w:rsidR="008E7E09" w:rsidRPr="008B4BC9" w14:paraId="70CEC6E0" w14:textId="77777777" w:rsidTr="00C00B08">
        <w:trPr>
          <w:jc w:val="center"/>
        </w:trPr>
        <w:tc>
          <w:tcPr>
            <w:tcW w:w="0" w:type="auto"/>
          </w:tcPr>
          <w:p w14:paraId="36355BD1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D8S1179 </w:t>
            </w:r>
          </w:p>
        </w:tc>
        <w:tc>
          <w:tcPr>
            <w:tcW w:w="0" w:type="auto"/>
          </w:tcPr>
          <w:p w14:paraId="38103406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0A88E83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D702A9B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31F4F2F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332D6D81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6</w:t>
            </w:r>
          </w:p>
        </w:tc>
      </w:tr>
      <w:tr w:rsidR="008E7E09" w:rsidRPr="008B4BC9" w14:paraId="158759D1" w14:textId="77777777" w:rsidTr="00C00B08">
        <w:trPr>
          <w:jc w:val="center"/>
        </w:trPr>
        <w:tc>
          <w:tcPr>
            <w:tcW w:w="0" w:type="auto"/>
          </w:tcPr>
          <w:p w14:paraId="47B0777C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 xml:space="preserve">D21S11 </w:t>
            </w:r>
          </w:p>
        </w:tc>
        <w:tc>
          <w:tcPr>
            <w:tcW w:w="0" w:type="auto"/>
          </w:tcPr>
          <w:p w14:paraId="57E4B07A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2</w:t>
            </w:r>
            <w:r w:rsidRPr="008B4BC9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B532FC1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2</w:t>
            </w:r>
            <w:r w:rsidRPr="008B4BC9">
              <w:rPr>
                <w:sz w:val="24"/>
                <w:szCs w:val="24"/>
              </w:rPr>
              <w:t>9.2</w:t>
            </w:r>
          </w:p>
        </w:tc>
        <w:tc>
          <w:tcPr>
            <w:tcW w:w="0" w:type="auto"/>
          </w:tcPr>
          <w:p w14:paraId="415BED7C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EB276F3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1F8A3E5E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29.2</w:t>
            </w:r>
          </w:p>
        </w:tc>
      </w:tr>
      <w:tr w:rsidR="008E7E09" w:rsidRPr="008B4BC9" w14:paraId="2FF5B2D1" w14:textId="77777777" w:rsidTr="00C00B0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48D6D36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D18S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A372A1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71654D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rFonts w:hint="eastAsia"/>
                <w:sz w:val="24"/>
                <w:szCs w:val="24"/>
              </w:rPr>
              <w:t>1</w:t>
            </w:r>
            <w:r w:rsidRPr="008B4BC9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481A81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2DB767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E1E406" w14:textId="77777777" w:rsidR="008E7E09" w:rsidRPr="008B4BC9" w:rsidRDefault="008E7E09" w:rsidP="00A86902">
            <w:pPr>
              <w:spacing w:line="480" w:lineRule="auto"/>
              <w:rPr>
                <w:sz w:val="24"/>
                <w:szCs w:val="24"/>
              </w:rPr>
            </w:pPr>
            <w:r w:rsidRPr="008B4BC9">
              <w:rPr>
                <w:sz w:val="24"/>
                <w:szCs w:val="24"/>
              </w:rPr>
              <w:t>13</w:t>
            </w:r>
          </w:p>
        </w:tc>
      </w:tr>
    </w:tbl>
    <w:p w14:paraId="7398EBD8" w14:textId="7ACF9CDA" w:rsidR="00E25135" w:rsidRPr="00E25135" w:rsidRDefault="00E25135" w:rsidP="00A45F02">
      <w:pPr>
        <w:rPr>
          <w:rFonts w:hint="eastAsia"/>
          <w:sz w:val="24"/>
          <w:szCs w:val="24"/>
        </w:rPr>
      </w:pPr>
    </w:p>
    <w:sectPr w:rsidR="00E25135" w:rsidRPr="00E25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FD08D9" w14:textId="77777777" w:rsidR="000C4F00" w:rsidRDefault="000C4F00" w:rsidP="00297100">
      <w:r>
        <w:separator/>
      </w:r>
    </w:p>
  </w:endnote>
  <w:endnote w:type="continuationSeparator" w:id="0">
    <w:p w14:paraId="60BF2D78" w14:textId="77777777" w:rsidR="000C4F00" w:rsidRDefault="000C4F00" w:rsidP="00297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E761E6" w14:textId="77777777" w:rsidR="000C4F00" w:rsidRDefault="000C4F00" w:rsidP="00297100">
      <w:r>
        <w:separator/>
      </w:r>
    </w:p>
  </w:footnote>
  <w:footnote w:type="continuationSeparator" w:id="0">
    <w:p w14:paraId="4CC4CEDF" w14:textId="77777777" w:rsidR="000C4F00" w:rsidRDefault="000C4F00" w:rsidP="002971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D18"/>
    <w:rsid w:val="00006BB1"/>
    <w:rsid w:val="00065A04"/>
    <w:rsid w:val="000C2663"/>
    <w:rsid w:val="000C4F00"/>
    <w:rsid w:val="001B5020"/>
    <w:rsid w:val="001B5047"/>
    <w:rsid w:val="00245EA0"/>
    <w:rsid w:val="00297100"/>
    <w:rsid w:val="002C5711"/>
    <w:rsid w:val="002F56B7"/>
    <w:rsid w:val="003A1CA3"/>
    <w:rsid w:val="0042460A"/>
    <w:rsid w:val="00544ADB"/>
    <w:rsid w:val="00555C45"/>
    <w:rsid w:val="0059112F"/>
    <w:rsid w:val="005976D6"/>
    <w:rsid w:val="005B79F1"/>
    <w:rsid w:val="005C02A4"/>
    <w:rsid w:val="00782A9D"/>
    <w:rsid w:val="007B4E0B"/>
    <w:rsid w:val="00811173"/>
    <w:rsid w:val="00830D18"/>
    <w:rsid w:val="00881676"/>
    <w:rsid w:val="00885024"/>
    <w:rsid w:val="00894220"/>
    <w:rsid w:val="008B4BC9"/>
    <w:rsid w:val="008E7E09"/>
    <w:rsid w:val="008F2CDE"/>
    <w:rsid w:val="0096442D"/>
    <w:rsid w:val="00A45F02"/>
    <w:rsid w:val="00A51AFE"/>
    <w:rsid w:val="00A86902"/>
    <w:rsid w:val="00A87456"/>
    <w:rsid w:val="00AE466C"/>
    <w:rsid w:val="00AF33EC"/>
    <w:rsid w:val="00AF3502"/>
    <w:rsid w:val="00B41A4C"/>
    <w:rsid w:val="00BD4B51"/>
    <w:rsid w:val="00C00B08"/>
    <w:rsid w:val="00C01A55"/>
    <w:rsid w:val="00C8066E"/>
    <w:rsid w:val="00C80FB5"/>
    <w:rsid w:val="00CF5CFB"/>
    <w:rsid w:val="00D2252F"/>
    <w:rsid w:val="00DE2B84"/>
    <w:rsid w:val="00E0272A"/>
    <w:rsid w:val="00E22332"/>
    <w:rsid w:val="00E2448A"/>
    <w:rsid w:val="00E25135"/>
    <w:rsid w:val="00E315AE"/>
    <w:rsid w:val="00E90326"/>
    <w:rsid w:val="00E97CE8"/>
    <w:rsid w:val="00EA4A41"/>
    <w:rsid w:val="00F6289D"/>
    <w:rsid w:val="00F957C6"/>
    <w:rsid w:val="00FA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3B8AFC3"/>
  <w15:docId w15:val="{3584D371-4004-41E2-A43D-A895DE2B3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71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71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71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7100"/>
    <w:rPr>
      <w:sz w:val="18"/>
      <w:szCs w:val="18"/>
    </w:rPr>
  </w:style>
  <w:style w:type="table" w:styleId="TableGrid">
    <w:name w:val="Table Grid"/>
    <w:basedOn w:val="TableNormal"/>
    <w:uiPriority w:val="39"/>
    <w:rsid w:val="008E7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5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04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FB4E71-D5CC-4022-9D47-25A943547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.-M.</dc:creator>
  <cp:keywords/>
  <dc:description/>
  <cp:lastModifiedBy>Zhu, Yi-Ming</cp:lastModifiedBy>
  <cp:revision>22</cp:revision>
  <dcterms:created xsi:type="dcterms:W3CDTF">2020-12-21T01:24:00Z</dcterms:created>
  <dcterms:modified xsi:type="dcterms:W3CDTF">2021-09-24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185.8503240741</vt:r8>
  </property>
  <property fmtid="{D5CDD505-2E9C-101B-9397-08002B2CF9AE}" pid="4" name="EditTotal">
    <vt:i4>94</vt:i4>
  </property>
</Properties>
</file>